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1CFFA" w14:textId="77777777" w:rsidR="003C3D47" w:rsidRPr="001719EC" w:rsidRDefault="003C3D47" w:rsidP="003C3D47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12957654"/>
      <w:r w:rsidRPr="0037136F">
        <w:rPr>
          <w:rFonts w:ascii="Times New Roman" w:eastAsia="Calibri" w:hAnsi="Times New Roman" w:cs="Times New Roman"/>
          <w:b/>
          <w:sz w:val="24"/>
          <w:szCs w:val="24"/>
        </w:rPr>
        <w:t xml:space="preserve">Impact of </w:t>
      </w:r>
      <w:r>
        <w:rPr>
          <w:rFonts w:ascii="Times New Roman" w:eastAsia="Calibri" w:hAnsi="Times New Roman" w:cs="Times New Roman"/>
          <w:b/>
          <w:sz w:val="24"/>
          <w:szCs w:val="24"/>
        </w:rPr>
        <w:t>r</w:t>
      </w:r>
      <w:r w:rsidRPr="00B06BCD">
        <w:rPr>
          <w:rFonts w:ascii="Times New Roman" w:eastAsia="Calibri" w:hAnsi="Times New Roman" w:cs="Times New Roman"/>
          <w:b/>
          <w:sz w:val="24"/>
          <w:szCs w:val="24"/>
        </w:rPr>
        <w:t>esidual tumor cells</w:t>
      </w:r>
      <w:r w:rsidRPr="0037136F">
        <w:rPr>
          <w:rFonts w:ascii="Times New Roman" w:eastAsia="Calibri" w:hAnsi="Times New Roman" w:cs="Times New Roman"/>
          <w:b/>
          <w:sz w:val="24"/>
          <w:szCs w:val="24"/>
        </w:rPr>
        <w:t xml:space="preserve"> in the stem cell collection on multiple myeloma patients receiving autologous stem cell transplantation</w:t>
      </w:r>
    </w:p>
    <w:bookmarkEnd w:id="0"/>
    <w:p w14:paraId="05649592" w14:textId="4DC02EFB" w:rsidR="003C3D47" w:rsidRPr="0037136F" w:rsidRDefault="003C3D47" w:rsidP="003C3D47">
      <w:pPr>
        <w:spacing w:line="480" w:lineRule="auto"/>
        <w:contextualSpacing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Jingyu Xu</w:t>
      </w:r>
      <w:r w:rsidR="0082332D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,2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, Wenqiang Yan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82332D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,2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, Huishou Fan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82332D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,2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, Jiahui Liu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82332D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,2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, Lingna Li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82332D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,2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, Chenxing Du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82332D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,2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, Shuhui Deng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82332D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,2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, Weiwei Sui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82332D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,2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, Yan Xu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82332D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,2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, Lugui Qiu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82332D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,2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, Gang An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82332D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,2</w:t>
      </w: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*</w:t>
      </w:r>
    </w:p>
    <w:p w14:paraId="7ECABD27" w14:textId="77777777" w:rsidR="003C3D47" w:rsidRDefault="003C3D47" w:rsidP="003C3D47">
      <w:pPr>
        <w:spacing w:line="480" w:lineRule="auto"/>
        <w:contextualSpacing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7136F">
        <w:rPr>
          <w:rFonts w:ascii="Times New Roman" w:eastAsia="Times New Roman" w:hAnsi="Times New Roman" w:cs="Times New Roman"/>
          <w:i/>
          <w:iCs/>
          <w:sz w:val="24"/>
          <w:szCs w:val="24"/>
        </w:rPr>
        <w:t>1 State Key Laboratory of Experimental Hematology, National Clinical Research Center for Blood Diseases, Haihe Laboratory of Cell Ecosystem, Institute of Hematology &amp; Blood Diseases Hospital, Chinese Academy of Medical Sciences &amp; Peking Union Medical College, Tianjin 300020, China</w:t>
      </w:r>
    </w:p>
    <w:p w14:paraId="724A788A" w14:textId="6564CA9B" w:rsidR="0082332D" w:rsidRPr="0082332D" w:rsidRDefault="0082332D" w:rsidP="003C3D47">
      <w:pPr>
        <w:spacing w:line="480" w:lineRule="auto"/>
        <w:contextualSpacing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2 </w:t>
      </w:r>
      <w:r w:rsidRPr="0082332D">
        <w:rPr>
          <w:rFonts w:ascii="Times New Roman" w:eastAsia="Times New Roman" w:hAnsi="Times New Roman" w:cs="Times New Roman"/>
          <w:i/>
          <w:iCs/>
          <w:sz w:val="24"/>
          <w:szCs w:val="24"/>
        </w:rPr>
        <w:t>Tianjin Institutes of Health Science, Tianjin 301600, China</w:t>
      </w:r>
    </w:p>
    <w:p w14:paraId="42C78D6F" w14:textId="77777777" w:rsidR="003C3D47" w:rsidRDefault="003C3D47" w:rsidP="003C3D4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7136F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37136F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ence</w:t>
      </w:r>
      <w:r w:rsidRPr="0037136F">
        <w:rPr>
          <w:rFonts w:ascii="Times New Roman" w:eastAsia="Times New Roman" w:hAnsi="Times New Roman" w:cs="Times New Roman"/>
          <w:sz w:val="24"/>
          <w:szCs w:val="24"/>
        </w:rPr>
        <w:t xml:space="preserve">: Gang An, 288 Nanjing Road, Tianjin, 300020, P.R.China, </w:t>
      </w:r>
    </w:p>
    <w:p w14:paraId="7C89B65C" w14:textId="77777777" w:rsidR="003C3D47" w:rsidRPr="0037136F" w:rsidRDefault="003C3D47" w:rsidP="003C3D4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7136F">
        <w:rPr>
          <w:rFonts w:ascii="Times New Roman" w:eastAsia="Times New Roman" w:hAnsi="Times New Roman" w:cs="Times New Roman"/>
          <w:sz w:val="24"/>
          <w:szCs w:val="24"/>
        </w:rPr>
        <w:t>E-mail: angang@ihcams.ac.cn, Tel: 86-13502181109</w:t>
      </w:r>
    </w:p>
    <w:p w14:paraId="55352A81" w14:textId="236C53CC" w:rsidR="003C3D47" w:rsidRDefault="003C3D47" w:rsidP="00B36191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F1300E9" w14:textId="109C90F4" w:rsidR="003C3D47" w:rsidRPr="003C3D47" w:rsidRDefault="003C3D47" w:rsidP="003C3D4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2D699C" w14:textId="23D8F4D4" w:rsidR="00CC32C4" w:rsidRDefault="00CC32C4" w:rsidP="00B36191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C32C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29840BF0" w14:textId="5FAD7521" w:rsidR="00B36191" w:rsidRPr="00D17AB0" w:rsidRDefault="00CC32C4" w:rsidP="00B36191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CC32C4">
        <w:rPr>
          <w:rFonts w:ascii="Times New Roman" w:eastAsia="Calibri" w:hAnsi="Times New Roman" w:cs="Times New Roman"/>
          <w:b/>
          <w:sz w:val="24"/>
          <w:szCs w:val="24"/>
        </w:rPr>
        <w:t>Supplementary</w:t>
      </w:r>
      <w:r w:rsidR="00B36191" w:rsidRPr="00D17AB0">
        <w:rPr>
          <w:rFonts w:ascii="Times New Roman" w:eastAsia="Calibri" w:hAnsi="Times New Roman" w:cs="Times New Roman"/>
          <w:b/>
          <w:sz w:val="24"/>
          <w:szCs w:val="24"/>
        </w:rPr>
        <w:t xml:space="preserve"> Table 1. Baseline characteristics of the </w:t>
      </w:r>
      <w:r w:rsidR="00CE2760" w:rsidRPr="00D17AB0">
        <w:rPr>
          <w:rFonts w:ascii="Times New Roman" w:eastAsia="Calibri" w:hAnsi="Times New Roman" w:cs="Times New Roman"/>
          <w:b/>
          <w:sz w:val="24"/>
          <w:szCs w:val="24"/>
        </w:rPr>
        <w:t xml:space="preserve">entire </w:t>
      </w:r>
      <w:r w:rsidR="00B36191" w:rsidRPr="00D17AB0">
        <w:rPr>
          <w:rFonts w:ascii="Times New Roman" w:eastAsia="Calibri" w:hAnsi="Times New Roman" w:cs="Times New Roman"/>
          <w:b/>
          <w:sz w:val="24"/>
          <w:szCs w:val="24"/>
        </w:rPr>
        <w:t>cohort</w:t>
      </w:r>
      <w:r w:rsidR="00CE2760" w:rsidRPr="00D17AB0">
        <w:rPr>
          <w:rFonts w:ascii="Times New Roman" w:eastAsia="Calibri" w:hAnsi="Times New Roman" w:cs="Times New Roman"/>
          <w:b/>
          <w:sz w:val="24"/>
          <w:szCs w:val="24"/>
        </w:rPr>
        <w:t xml:space="preserve"> (n=89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3969"/>
      </w:tblGrid>
      <w:tr w:rsidR="0022640E" w:rsidRPr="00D17AB0" w14:paraId="04D0ACFB" w14:textId="77777777" w:rsidTr="0043529D">
        <w:trPr>
          <w:trHeight w:hRule="exact" w:val="454"/>
        </w:trPr>
        <w:tc>
          <w:tcPr>
            <w:tcW w:w="4252" w:type="dxa"/>
            <w:tcBorders>
              <w:top w:val="single" w:sz="4" w:space="0" w:color="auto"/>
              <w:bottom w:val="nil"/>
            </w:tcBorders>
            <w:vAlign w:val="center"/>
          </w:tcPr>
          <w:p w14:paraId="14AE7CCE" w14:textId="214B9E5A" w:rsidR="0022640E" w:rsidRPr="0022640E" w:rsidRDefault="0022640E" w:rsidP="00237057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22640E">
              <w:rPr>
                <w:rFonts w:ascii="Times New Roman" w:eastAsia="Calibri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04F6A2D0" w14:textId="072438AB" w:rsidR="0022640E" w:rsidRPr="0022640E" w:rsidRDefault="0022640E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22640E">
              <w:rPr>
                <w:rFonts w:ascii="Times New Roman" w:eastAsia="Calibri" w:hAnsi="Times New Roman" w:cs="Times New Roman"/>
                <w:b/>
                <w:szCs w:val="21"/>
              </w:rPr>
              <w:t>No. of Patients (N=89, %)</w:t>
            </w:r>
          </w:p>
        </w:tc>
      </w:tr>
      <w:tr w:rsidR="00B36191" w:rsidRPr="00D17AB0" w14:paraId="096E4B5D" w14:textId="77777777" w:rsidTr="0043529D">
        <w:trPr>
          <w:trHeight w:hRule="exact" w:val="454"/>
        </w:trPr>
        <w:tc>
          <w:tcPr>
            <w:tcW w:w="4252" w:type="dxa"/>
            <w:tcBorders>
              <w:top w:val="single" w:sz="4" w:space="0" w:color="auto"/>
              <w:bottom w:val="nil"/>
            </w:tcBorders>
            <w:vAlign w:val="center"/>
          </w:tcPr>
          <w:p w14:paraId="444ED0A4" w14:textId="1C6700C7" w:rsidR="00B36191" w:rsidRPr="00D17AB0" w:rsidRDefault="00F94DED" w:rsidP="00237057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A</w:t>
            </w:r>
            <w:r w:rsidR="00B36191" w:rsidRPr="00D17AB0">
              <w:rPr>
                <w:rFonts w:ascii="Times New Roman" w:eastAsia="Calibri" w:hAnsi="Times New Roman" w:cs="Times New Roman"/>
                <w:szCs w:val="21"/>
              </w:rPr>
              <w:t xml:space="preserve">ge </w:t>
            </w:r>
            <w:r w:rsidR="00237057" w:rsidRPr="00D17AB0">
              <w:rPr>
                <w:rFonts w:ascii="Times New Roman" w:eastAsia="Calibri" w:hAnsi="Times New Roman" w:cs="Times New Roman"/>
                <w:szCs w:val="21"/>
              </w:rPr>
              <w:t>(years)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1EA70B6E" w14:textId="2230DD1E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54 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[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37-69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]</w:t>
            </w:r>
          </w:p>
        </w:tc>
      </w:tr>
      <w:tr w:rsidR="00B36191" w:rsidRPr="00D17AB0" w14:paraId="18FC920F" w14:textId="77777777" w:rsidTr="0043529D">
        <w:trPr>
          <w:trHeight w:hRule="exact" w:val="454"/>
        </w:trPr>
        <w:tc>
          <w:tcPr>
            <w:tcW w:w="4252" w:type="dxa"/>
            <w:tcBorders>
              <w:top w:val="nil"/>
            </w:tcBorders>
            <w:vAlign w:val="center"/>
          </w:tcPr>
          <w:p w14:paraId="674DDE70" w14:textId="77777777" w:rsidR="00B36191" w:rsidRPr="00D17AB0" w:rsidRDefault="00B36191" w:rsidP="00237057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Sex</w:t>
            </w:r>
          </w:p>
        </w:tc>
        <w:tc>
          <w:tcPr>
            <w:tcW w:w="3969" w:type="dxa"/>
            <w:tcBorders>
              <w:top w:val="nil"/>
            </w:tcBorders>
          </w:tcPr>
          <w:p w14:paraId="315B5C9C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12CA4CCE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2C7C0492" w14:textId="479F9826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Male</w:t>
            </w:r>
          </w:p>
        </w:tc>
        <w:tc>
          <w:tcPr>
            <w:tcW w:w="3969" w:type="dxa"/>
            <w:vAlign w:val="center"/>
          </w:tcPr>
          <w:p w14:paraId="2CC81494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56 (62.9)</w:t>
            </w:r>
          </w:p>
        </w:tc>
      </w:tr>
      <w:tr w:rsidR="00B36191" w:rsidRPr="00D17AB0" w14:paraId="08B7D0F3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75F148E9" w14:textId="509CB1E3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Female</w:t>
            </w:r>
          </w:p>
        </w:tc>
        <w:tc>
          <w:tcPr>
            <w:tcW w:w="3969" w:type="dxa"/>
            <w:vAlign w:val="center"/>
          </w:tcPr>
          <w:p w14:paraId="4486F6D3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33 (37.1)</w:t>
            </w:r>
          </w:p>
        </w:tc>
      </w:tr>
      <w:tr w:rsidR="00B36191" w:rsidRPr="00D17AB0" w14:paraId="5F21AD0E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0ED7BB05" w14:textId="26612144" w:rsidR="00B36191" w:rsidRPr="00D17AB0" w:rsidRDefault="00B36191" w:rsidP="00237057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Immunoglobulin </w:t>
            </w:r>
            <w:r w:rsidR="00237057" w:rsidRPr="00D17AB0">
              <w:rPr>
                <w:rFonts w:ascii="Times New Roman" w:eastAsia="Calibri" w:hAnsi="Times New Roman" w:cs="Times New Roman"/>
                <w:szCs w:val="21"/>
              </w:rPr>
              <w:t>s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ubtype</w:t>
            </w:r>
          </w:p>
        </w:tc>
        <w:tc>
          <w:tcPr>
            <w:tcW w:w="3969" w:type="dxa"/>
          </w:tcPr>
          <w:p w14:paraId="052E5FE6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2783CF1F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29F8DC43" w14:textId="7745F256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gG</w:t>
            </w:r>
          </w:p>
        </w:tc>
        <w:tc>
          <w:tcPr>
            <w:tcW w:w="3969" w:type="dxa"/>
            <w:vAlign w:val="center"/>
          </w:tcPr>
          <w:p w14:paraId="4B26B893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42 (47.3)</w:t>
            </w:r>
          </w:p>
        </w:tc>
      </w:tr>
      <w:tr w:rsidR="00B36191" w:rsidRPr="00D17AB0" w14:paraId="5D9DC504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06ADAB70" w14:textId="516EB5C4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gA</w:t>
            </w:r>
          </w:p>
        </w:tc>
        <w:tc>
          <w:tcPr>
            <w:tcW w:w="3969" w:type="dxa"/>
            <w:vAlign w:val="center"/>
          </w:tcPr>
          <w:p w14:paraId="4F968CA0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26 (29.2)</w:t>
            </w:r>
          </w:p>
        </w:tc>
      </w:tr>
      <w:tr w:rsidR="00B36191" w:rsidRPr="00D17AB0" w14:paraId="1713AC68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089C2411" w14:textId="76A72FCD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Light </w:t>
            </w:r>
            <w:r w:rsidR="00237057" w:rsidRPr="00D17AB0">
              <w:rPr>
                <w:rFonts w:ascii="Times New Roman" w:eastAsia="Calibri" w:hAnsi="Times New Roman" w:cs="Times New Roman"/>
                <w:szCs w:val="21"/>
              </w:rPr>
              <w:t>c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hain</w:t>
            </w:r>
          </w:p>
        </w:tc>
        <w:tc>
          <w:tcPr>
            <w:tcW w:w="3969" w:type="dxa"/>
            <w:vAlign w:val="center"/>
          </w:tcPr>
          <w:p w14:paraId="69204C15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0 (11.2)</w:t>
            </w:r>
          </w:p>
        </w:tc>
      </w:tr>
      <w:tr w:rsidR="00B36191" w:rsidRPr="00D17AB0" w14:paraId="484BD2C5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68C9BF09" w14:textId="06E1B8A6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gD</w:t>
            </w:r>
          </w:p>
        </w:tc>
        <w:tc>
          <w:tcPr>
            <w:tcW w:w="3969" w:type="dxa"/>
            <w:vAlign w:val="center"/>
          </w:tcPr>
          <w:p w14:paraId="1EB2B163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5 (5.6)</w:t>
            </w:r>
          </w:p>
        </w:tc>
      </w:tr>
      <w:tr w:rsidR="00B36191" w:rsidRPr="00D17AB0" w14:paraId="68B859DF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1FE1A510" w14:textId="1C755E72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Non-secretory</w:t>
            </w:r>
          </w:p>
        </w:tc>
        <w:tc>
          <w:tcPr>
            <w:tcW w:w="3969" w:type="dxa"/>
            <w:vAlign w:val="center"/>
          </w:tcPr>
          <w:p w14:paraId="2E8613F5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6 (6.7)</w:t>
            </w:r>
          </w:p>
        </w:tc>
      </w:tr>
      <w:tr w:rsidR="00B36191" w:rsidRPr="00D17AB0" w14:paraId="3F3301B6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035C9EE0" w14:textId="5DB50059" w:rsidR="00B36191" w:rsidRPr="00D17AB0" w:rsidRDefault="00B36191" w:rsidP="00237057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DS stage</w:t>
            </w:r>
          </w:p>
        </w:tc>
        <w:tc>
          <w:tcPr>
            <w:tcW w:w="3969" w:type="dxa"/>
          </w:tcPr>
          <w:p w14:paraId="1347A935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5A01FE8E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22D58A72" w14:textId="03DB345F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</w:t>
            </w:r>
          </w:p>
        </w:tc>
        <w:tc>
          <w:tcPr>
            <w:tcW w:w="3969" w:type="dxa"/>
            <w:vAlign w:val="center"/>
          </w:tcPr>
          <w:p w14:paraId="752CFD65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 (1.1)</w:t>
            </w:r>
          </w:p>
        </w:tc>
      </w:tr>
      <w:tr w:rsidR="00B36191" w:rsidRPr="00D17AB0" w14:paraId="5E7804DF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198F78F6" w14:textId="0B74D26B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I</w:t>
            </w:r>
          </w:p>
        </w:tc>
        <w:tc>
          <w:tcPr>
            <w:tcW w:w="3969" w:type="dxa"/>
            <w:vAlign w:val="center"/>
          </w:tcPr>
          <w:p w14:paraId="30203402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8 (9.0)</w:t>
            </w:r>
          </w:p>
        </w:tc>
      </w:tr>
      <w:tr w:rsidR="00B36191" w:rsidRPr="00D17AB0" w14:paraId="7DA1E905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3D5FB82D" w14:textId="1BB9054D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II</w:t>
            </w:r>
          </w:p>
        </w:tc>
        <w:tc>
          <w:tcPr>
            <w:tcW w:w="3969" w:type="dxa"/>
            <w:vAlign w:val="center"/>
          </w:tcPr>
          <w:p w14:paraId="1C297609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79 (88.8)</w:t>
            </w:r>
          </w:p>
        </w:tc>
      </w:tr>
      <w:tr w:rsidR="00B36191" w:rsidRPr="00D17AB0" w14:paraId="6D50B489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47755608" w14:textId="240D17D1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Missing</w:t>
            </w:r>
          </w:p>
        </w:tc>
        <w:tc>
          <w:tcPr>
            <w:tcW w:w="3969" w:type="dxa"/>
            <w:vAlign w:val="center"/>
          </w:tcPr>
          <w:p w14:paraId="7B725C6D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 (1.1)</w:t>
            </w:r>
          </w:p>
        </w:tc>
      </w:tr>
      <w:tr w:rsidR="00B36191" w:rsidRPr="00D17AB0" w14:paraId="7CEC6C5D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4C2ADE2F" w14:textId="77777777" w:rsidR="00B36191" w:rsidRPr="00D17AB0" w:rsidRDefault="00B36191" w:rsidP="00237057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SS stage</w:t>
            </w:r>
          </w:p>
        </w:tc>
        <w:tc>
          <w:tcPr>
            <w:tcW w:w="3969" w:type="dxa"/>
          </w:tcPr>
          <w:p w14:paraId="239A9900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7FC4E6FA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1506240C" w14:textId="25577349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</w:t>
            </w:r>
          </w:p>
        </w:tc>
        <w:tc>
          <w:tcPr>
            <w:tcW w:w="3969" w:type="dxa"/>
            <w:vAlign w:val="center"/>
          </w:tcPr>
          <w:p w14:paraId="27A1A85E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1 (12.4)</w:t>
            </w:r>
          </w:p>
        </w:tc>
      </w:tr>
      <w:tr w:rsidR="00B36191" w:rsidRPr="00D17AB0" w14:paraId="0BA27D63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3FDDF3F0" w14:textId="26EE8080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I</w:t>
            </w:r>
          </w:p>
        </w:tc>
        <w:tc>
          <w:tcPr>
            <w:tcW w:w="3969" w:type="dxa"/>
            <w:vAlign w:val="center"/>
          </w:tcPr>
          <w:p w14:paraId="40E4266A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42 (47.2)</w:t>
            </w:r>
          </w:p>
        </w:tc>
      </w:tr>
      <w:tr w:rsidR="00B36191" w:rsidRPr="00D17AB0" w14:paraId="05384444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73B10060" w14:textId="77777777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II</w:t>
            </w:r>
          </w:p>
        </w:tc>
        <w:tc>
          <w:tcPr>
            <w:tcW w:w="3969" w:type="dxa"/>
            <w:vAlign w:val="center"/>
          </w:tcPr>
          <w:p w14:paraId="686852AA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32 (36.0)</w:t>
            </w:r>
          </w:p>
        </w:tc>
      </w:tr>
      <w:tr w:rsidR="00B36191" w:rsidRPr="00D17AB0" w14:paraId="7E520036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5A9F8585" w14:textId="77777777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Missing</w:t>
            </w:r>
          </w:p>
        </w:tc>
        <w:tc>
          <w:tcPr>
            <w:tcW w:w="3969" w:type="dxa"/>
            <w:vAlign w:val="center"/>
          </w:tcPr>
          <w:p w14:paraId="34D22E96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4 (4.4)</w:t>
            </w:r>
          </w:p>
        </w:tc>
      </w:tr>
      <w:tr w:rsidR="00B36191" w:rsidRPr="00D17AB0" w14:paraId="28AD6BC2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2ADF2203" w14:textId="77777777" w:rsidR="00B36191" w:rsidRPr="00D17AB0" w:rsidRDefault="00B36191" w:rsidP="00237057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R-ISS stage</w:t>
            </w:r>
          </w:p>
        </w:tc>
        <w:tc>
          <w:tcPr>
            <w:tcW w:w="3969" w:type="dxa"/>
          </w:tcPr>
          <w:p w14:paraId="4D289372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63139D10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200BC82C" w14:textId="26C48532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</w:t>
            </w:r>
          </w:p>
        </w:tc>
        <w:tc>
          <w:tcPr>
            <w:tcW w:w="3969" w:type="dxa"/>
            <w:vAlign w:val="center"/>
          </w:tcPr>
          <w:p w14:paraId="7F0AF987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7 (7.9)</w:t>
            </w:r>
          </w:p>
        </w:tc>
      </w:tr>
      <w:tr w:rsidR="00B36191" w:rsidRPr="00D17AB0" w14:paraId="01241AD2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027D53BF" w14:textId="5C3688B5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I</w:t>
            </w:r>
          </w:p>
        </w:tc>
        <w:tc>
          <w:tcPr>
            <w:tcW w:w="3969" w:type="dxa"/>
            <w:vAlign w:val="center"/>
          </w:tcPr>
          <w:p w14:paraId="1D026D34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55 (61.8)</w:t>
            </w:r>
          </w:p>
        </w:tc>
      </w:tr>
      <w:tr w:rsidR="00B36191" w:rsidRPr="00D17AB0" w14:paraId="0EC491AA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612593DF" w14:textId="77777777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III</w:t>
            </w:r>
          </w:p>
        </w:tc>
        <w:tc>
          <w:tcPr>
            <w:tcW w:w="3969" w:type="dxa"/>
            <w:vAlign w:val="center"/>
          </w:tcPr>
          <w:p w14:paraId="79A6CAF2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21 (23.6)</w:t>
            </w:r>
          </w:p>
        </w:tc>
      </w:tr>
      <w:tr w:rsidR="00B36191" w:rsidRPr="00D17AB0" w14:paraId="6CB1369C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2614E207" w14:textId="77777777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Missing</w:t>
            </w:r>
          </w:p>
        </w:tc>
        <w:tc>
          <w:tcPr>
            <w:tcW w:w="3969" w:type="dxa"/>
            <w:vAlign w:val="center"/>
          </w:tcPr>
          <w:p w14:paraId="0A2FF406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6 (6.7)</w:t>
            </w:r>
          </w:p>
        </w:tc>
      </w:tr>
      <w:tr w:rsidR="00B36191" w:rsidRPr="00D17AB0" w14:paraId="69413CD2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6588F3DC" w14:textId="77777777" w:rsidR="00B36191" w:rsidRPr="00D17AB0" w:rsidRDefault="00B36191" w:rsidP="00237057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Cytogenetic risk</w:t>
            </w:r>
          </w:p>
        </w:tc>
        <w:tc>
          <w:tcPr>
            <w:tcW w:w="3969" w:type="dxa"/>
          </w:tcPr>
          <w:p w14:paraId="52001C0F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01E3FF23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06C7282C" w14:textId="77777777" w:rsidR="00B36191" w:rsidRPr="00D17AB0" w:rsidRDefault="00B36191" w:rsidP="00EF288B">
            <w:pPr>
              <w:spacing w:line="480" w:lineRule="auto"/>
              <w:ind w:left="34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lastRenderedPageBreak/>
              <w:t>Standard risk</w:t>
            </w:r>
          </w:p>
        </w:tc>
        <w:tc>
          <w:tcPr>
            <w:tcW w:w="3969" w:type="dxa"/>
            <w:vAlign w:val="center"/>
          </w:tcPr>
          <w:p w14:paraId="215CD855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50 (56.1)</w:t>
            </w:r>
          </w:p>
        </w:tc>
      </w:tr>
      <w:tr w:rsidR="00B36191" w:rsidRPr="00D17AB0" w14:paraId="1EC83206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22BF956B" w14:textId="77777777" w:rsidR="00B36191" w:rsidRPr="00D17AB0" w:rsidRDefault="00B36191" w:rsidP="00EF288B">
            <w:pPr>
              <w:spacing w:line="480" w:lineRule="auto"/>
              <w:ind w:left="343" w:firstLine="220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High risk</w:t>
            </w:r>
          </w:p>
        </w:tc>
        <w:tc>
          <w:tcPr>
            <w:tcW w:w="3969" w:type="dxa"/>
            <w:vAlign w:val="center"/>
          </w:tcPr>
          <w:p w14:paraId="2AD3EA17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24 (27.0)</w:t>
            </w:r>
          </w:p>
        </w:tc>
      </w:tr>
      <w:tr w:rsidR="00B36191" w:rsidRPr="00D17AB0" w14:paraId="604E0656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0133D677" w14:textId="77777777" w:rsidR="00B36191" w:rsidRPr="00D17AB0" w:rsidRDefault="00B36191" w:rsidP="00EF288B">
            <w:pPr>
              <w:spacing w:line="480" w:lineRule="auto"/>
              <w:ind w:left="343" w:firstLine="220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Missing</w:t>
            </w:r>
          </w:p>
        </w:tc>
        <w:tc>
          <w:tcPr>
            <w:tcW w:w="3969" w:type="dxa"/>
            <w:vAlign w:val="center"/>
          </w:tcPr>
          <w:p w14:paraId="3CB7553E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5 (16.9)</w:t>
            </w:r>
          </w:p>
        </w:tc>
      </w:tr>
      <w:tr w:rsidR="00B36191" w:rsidRPr="00D17AB0" w14:paraId="06805A54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2C55FC3E" w14:textId="0BB7B4C9" w:rsidR="00B36191" w:rsidRPr="00D17AB0" w:rsidRDefault="00F94DED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L</w:t>
            </w:r>
            <w:r w:rsidR="00B36191" w:rsidRPr="00D17AB0">
              <w:rPr>
                <w:rFonts w:ascii="Times New Roman" w:eastAsia="Calibri" w:hAnsi="Times New Roman" w:cs="Times New Roman"/>
                <w:szCs w:val="21"/>
              </w:rPr>
              <w:t>aborator</w:t>
            </w:r>
            <w:r w:rsidR="009D028A" w:rsidRPr="00D17AB0">
              <w:rPr>
                <w:rFonts w:ascii="Times New Roman" w:eastAsia="Calibri" w:hAnsi="Times New Roman" w:cs="Times New Roman"/>
                <w:szCs w:val="21"/>
              </w:rPr>
              <w:t>y values</w:t>
            </w:r>
            <w:r w:rsidR="00B36191" w:rsidRPr="00D17AB0">
              <w:rPr>
                <w:rFonts w:ascii="Times New Roman" w:eastAsia="Calibri" w:hAnsi="Times New Roman" w:cs="Times New Roman"/>
                <w:szCs w:val="21"/>
              </w:rPr>
              <w:t xml:space="preserve"> at diagnosis (range)</w:t>
            </w:r>
          </w:p>
        </w:tc>
        <w:tc>
          <w:tcPr>
            <w:tcW w:w="3969" w:type="dxa"/>
          </w:tcPr>
          <w:p w14:paraId="79BA98AF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3ED6B0CD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0515F999" w14:textId="219F493B" w:rsidR="00B36191" w:rsidRPr="00D17AB0" w:rsidRDefault="00B36191" w:rsidP="00EF288B">
            <w:pPr>
              <w:spacing w:line="480" w:lineRule="auto"/>
              <w:ind w:left="343" w:firstLine="220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Hb</w:t>
            </w:r>
            <w:r w:rsidR="00B5129C" w:rsidRPr="00D17AB0">
              <w:rPr>
                <w:rFonts w:ascii="Times New Roman" w:eastAsia="Calibri" w:hAnsi="Times New Roman" w:cs="Times New Roman"/>
                <w:szCs w:val="21"/>
              </w:rPr>
              <w:t xml:space="preserve"> (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g/L</w:t>
            </w:r>
            <w:r w:rsidR="00B5129C" w:rsidRPr="00D17AB0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3969" w:type="dxa"/>
            <w:vAlign w:val="center"/>
          </w:tcPr>
          <w:p w14:paraId="37151516" w14:textId="1B968242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95 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[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55-162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]</w:t>
            </w:r>
          </w:p>
        </w:tc>
      </w:tr>
      <w:tr w:rsidR="00B36191" w:rsidRPr="00D17AB0" w14:paraId="6FA06A25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4D499112" w14:textId="780FD6D8" w:rsidR="00B36191" w:rsidRPr="00D17AB0" w:rsidRDefault="00B36191" w:rsidP="00EF288B">
            <w:pPr>
              <w:spacing w:line="480" w:lineRule="auto"/>
              <w:ind w:left="343" w:firstLine="220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Serum albumin</w:t>
            </w:r>
            <w:r w:rsidR="00B5129C" w:rsidRPr="00D17AB0">
              <w:rPr>
                <w:rFonts w:ascii="Times New Roman" w:eastAsia="Calibri" w:hAnsi="Times New Roman" w:cs="Times New Roman"/>
                <w:szCs w:val="21"/>
              </w:rPr>
              <w:t xml:space="preserve"> (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g/L</w:t>
            </w:r>
            <w:r w:rsidR="00B5129C" w:rsidRPr="00D17AB0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3969" w:type="dxa"/>
            <w:vAlign w:val="center"/>
          </w:tcPr>
          <w:p w14:paraId="1A4F4F43" w14:textId="553C6D3B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34.3 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[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18.5-49.2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]</w:t>
            </w:r>
          </w:p>
        </w:tc>
      </w:tr>
      <w:tr w:rsidR="00B36191" w:rsidRPr="00D17AB0" w14:paraId="7F30B594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7814FF1B" w14:textId="0A374136" w:rsidR="00B36191" w:rsidRPr="00D17AB0" w:rsidRDefault="00B36191" w:rsidP="00EF288B">
            <w:pPr>
              <w:spacing w:line="480" w:lineRule="auto"/>
              <w:ind w:left="343" w:firstLine="220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Serum β2-MG</w:t>
            </w:r>
            <w:r w:rsidR="00B5129C" w:rsidRPr="00D17AB0">
              <w:rPr>
                <w:rFonts w:ascii="Times New Roman" w:eastAsia="Calibri" w:hAnsi="Times New Roman" w:cs="Times New Roman"/>
                <w:szCs w:val="21"/>
              </w:rPr>
              <w:t xml:space="preserve"> (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mg/L</w:t>
            </w:r>
            <w:r w:rsidR="00B5129C" w:rsidRPr="00D17AB0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3969" w:type="dxa"/>
            <w:vAlign w:val="center"/>
          </w:tcPr>
          <w:p w14:paraId="588B9DC7" w14:textId="56057F10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4.43 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[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1.57-44.1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]</w:t>
            </w:r>
          </w:p>
        </w:tc>
      </w:tr>
      <w:tr w:rsidR="00B36191" w:rsidRPr="00D17AB0" w14:paraId="5673367B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0AB2EA40" w14:textId="10145033" w:rsidR="00B36191" w:rsidRPr="00D17AB0" w:rsidRDefault="00B36191" w:rsidP="00EF288B">
            <w:pPr>
              <w:spacing w:line="480" w:lineRule="auto"/>
              <w:ind w:left="52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Serum creatinine</w:t>
            </w:r>
            <w:r w:rsidR="00B5129C" w:rsidRPr="00D17AB0">
              <w:rPr>
                <w:rFonts w:ascii="Times New Roman" w:eastAsia="Calibri" w:hAnsi="Times New Roman" w:cs="Times New Roman"/>
                <w:szCs w:val="21"/>
              </w:rPr>
              <w:t xml:space="preserve"> (</w:t>
            </w:r>
            <w:r w:rsidR="00B5129C" w:rsidRPr="00D17AB0">
              <w:rPr>
                <w:rFonts w:ascii="Times New Roman" w:eastAsia="Calibri" w:hAnsi="Times New Roman" w:cs="Times New Roman"/>
                <w:szCs w:val="21"/>
              </w:rPr>
              <w:sym w:font="Symbol" w:char="F06D"/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mol/L</w:t>
            </w:r>
            <w:r w:rsidR="00B5129C" w:rsidRPr="00D17AB0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3969" w:type="dxa"/>
            <w:vAlign w:val="center"/>
          </w:tcPr>
          <w:p w14:paraId="0CD159EB" w14:textId="49215664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74.7 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[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43-490.8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]</w:t>
            </w:r>
          </w:p>
        </w:tc>
      </w:tr>
      <w:tr w:rsidR="00B36191" w:rsidRPr="00D17AB0" w14:paraId="3FE6D97E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1CFDE9AC" w14:textId="49E8ECE9" w:rsidR="00B36191" w:rsidRPr="00D17AB0" w:rsidRDefault="00B36191" w:rsidP="00EF288B">
            <w:pPr>
              <w:spacing w:line="480" w:lineRule="auto"/>
              <w:ind w:left="52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Serum calcium</w:t>
            </w:r>
            <w:r w:rsidR="00B5129C" w:rsidRPr="00D17AB0">
              <w:rPr>
                <w:rFonts w:ascii="Times New Roman" w:eastAsia="Calibri" w:hAnsi="Times New Roman" w:cs="Times New Roman"/>
                <w:szCs w:val="21"/>
              </w:rPr>
              <w:t xml:space="preserve"> (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mmol/L</w:t>
            </w:r>
            <w:r w:rsidR="00B5129C" w:rsidRPr="00D17AB0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3969" w:type="dxa"/>
            <w:vAlign w:val="center"/>
          </w:tcPr>
          <w:p w14:paraId="53FA2EEB" w14:textId="251C21CE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2.3 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[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1.86-4.01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]</w:t>
            </w:r>
          </w:p>
        </w:tc>
      </w:tr>
      <w:tr w:rsidR="00B36191" w:rsidRPr="00D17AB0" w14:paraId="3F8FC121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163294BD" w14:textId="4349B214" w:rsidR="00B36191" w:rsidRPr="00D17AB0" w:rsidRDefault="00B36191" w:rsidP="00EF288B">
            <w:pPr>
              <w:spacing w:line="480" w:lineRule="auto"/>
              <w:ind w:left="52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LDH</w:t>
            </w:r>
          </w:p>
        </w:tc>
        <w:tc>
          <w:tcPr>
            <w:tcW w:w="3969" w:type="dxa"/>
            <w:vAlign w:val="center"/>
          </w:tcPr>
          <w:p w14:paraId="2D80C198" w14:textId="55B40FF4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167.4 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[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46.5-620.3</w:t>
            </w:r>
            <w:r w:rsidR="00F94DED" w:rsidRPr="00D17AB0">
              <w:rPr>
                <w:rFonts w:ascii="Times New Roman" w:eastAsia="Calibri" w:hAnsi="Times New Roman" w:cs="Times New Roman"/>
                <w:szCs w:val="21"/>
              </w:rPr>
              <w:t>]</w:t>
            </w:r>
          </w:p>
        </w:tc>
      </w:tr>
      <w:tr w:rsidR="00B36191" w:rsidRPr="00D17AB0" w14:paraId="420D8235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08F0F1D3" w14:textId="71EADC98" w:rsidR="00B36191" w:rsidRPr="00D17AB0" w:rsidRDefault="00B36191" w:rsidP="00B5644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MRD of </w:t>
            </w:r>
            <w:r w:rsidR="00C90FB0" w:rsidRPr="00D17AB0">
              <w:rPr>
                <w:rFonts w:ascii="Times New Roman" w:eastAsia="Calibri" w:hAnsi="Times New Roman" w:cs="Times New Roman"/>
                <w:szCs w:val="21"/>
              </w:rPr>
              <w:t xml:space="preserve">the 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BM before ASCT (1×10</w:t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-5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1E79CF2C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13668E0C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1B490013" w14:textId="77D4E651" w:rsidR="00B36191" w:rsidRPr="00D17AB0" w:rsidRDefault="00B36191" w:rsidP="00EF288B">
            <w:pPr>
              <w:spacing w:line="480" w:lineRule="auto"/>
              <w:ind w:left="52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Negative</w:t>
            </w:r>
          </w:p>
        </w:tc>
        <w:tc>
          <w:tcPr>
            <w:tcW w:w="3969" w:type="dxa"/>
            <w:vAlign w:val="center"/>
          </w:tcPr>
          <w:p w14:paraId="5A94A40E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28 (31.5)</w:t>
            </w:r>
          </w:p>
        </w:tc>
      </w:tr>
      <w:tr w:rsidR="00B36191" w:rsidRPr="00D17AB0" w14:paraId="5B3FC97E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6064177B" w14:textId="3D94BA18" w:rsidR="00B36191" w:rsidRPr="00D17AB0" w:rsidRDefault="00B36191" w:rsidP="00EF288B">
            <w:pPr>
              <w:spacing w:line="480" w:lineRule="auto"/>
              <w:ind w:left="52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Positive</w:t>
            </w:r>
          </w:p>
        </w:tc>
        <w:tc>
          <w:tcPr>
            <w:tcW w:w="3969" w:type="dxa"/>
            <w:vAlign w:val="center"/>
          </w:tcPr>
          <w:p w14:paraId="7AE5C191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61 (68.5)</w:t>
            </w:r>
          </w:p>
        </w:tc>
      </w:tr>
      <w:tr w:rsidR="00B36191" w:rsidRPr="00D17AB0" w14:paraId="6E917DF4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3921BD51" w14:textId="2E988A50" w:rsidR="00B36191" w:rsidRPr="00D17AB0" w:rsidRDefault="00B36191" w:rsidP="00B5644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MRD of </w:t>
            </w:r>
            <w:r w:rsidR="00C90FB0" w:rsidRPr="00D17AB0">
              <w:rPr>
                <w:rFonts w:ascii="Times New Roman" w:eastAsia="Calibri" w:hAnsi="Times New Roman" w:cs="Times New Roman"/>
                <w:szCs w:val="21"/>
              </w:rPr>
              <w:t xml:space="preserve">the 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SCC before ASCT (1×10</w:t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-5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5E689E65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61311278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5E99DDBE" w14:textId="0DB4108D" w:rsidR="00B36191" w:rsidRPr="00D17AB0" w:rsidRDefault="00B36191" w:rsidP="00EF288B">
            <w:pPr>
              <w:spacing w:line="480" w:lineRule="auto"/>
              <w:ind w:left="52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Negative</w:t>
            </w:r>
          </w:p>
        </w:tc>
        <w:tc>
          <w:tcPr>
            <w:tcW w:w="3969" w:type="dxa"/>
            <w:vAlign w:val="center"/>
          </w:tcPr>
          <w:p w14:paraId="4FDCB5A3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68 (76.4)</w:t>
            </w:r>
          </w:p>
        </w:tc>
      </w:tr>
      <w:tr w:rsidR="00B36191" w:rsidRPr="00D17AB0" w14:paraId="2066E00F" w14:textId="77777777" w:rsidTr="0043529D">
        <w:trPr>
          <w:trHeight w:hRule="exact" w:val="454"/>
        </w:trPr>
        <w:tc>
          <w:tcPr>
            <w:tcW w:w="4252" w:type="dxa"/>
            <w:vAlign w:val="center"/>
          </w:tcPr>
          <w:p w14:paraId="329E60C8" w14:textId="4FEB9EEE" w:rsidR="00B36191" w:rsidRPr="00D17AB0" w:rsidRDefault="00B36191" w:rsidP="00EF288B">
            <w:pPr>
              <w:spacing w:line="480" w:lineRule="auto"/>
              <w:ind w:left="523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Positive</w:t>
            </w:r>
          </w:p>
        </w:tc>
        <w:tc>
          <w:tcPr>
            <w:tcW w:w="3969" w:type="dxa"/>
            <w:vAlign w:val="center"/>
          </w:tcPr>
          <w:p w14:paraId="00F3B4AC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21 (23.6)</w:t>
            </w:r>
          </w:p>
        </w:tc>
      </w:tr>
    </w:tbl>
    <w:p w14:paraId="4B291883" w14:textId="1D3CE2A9" w:rsidR="007E75A1" w:rsidRPr="00D17AB0" w:rsidRDefault="007E75A1" w:rsidP="00B361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1" w:name="_Hlk111033781"/>
      <w:r w:rsidRPr="00D17AB0">
        <w:rPr>
          <w:rFonts w:ascii="Times New Roman" w:hAnsi="Times New Roman" w:cs="Times New Roman"/>
          <w:sz w:val="24"/>
          <w:szCs w:val="24"/>
        </w:rPr>
        <w:t>Values are presented as median [range] or n (%).</w:t>
      </w:r>
    </w:p>
    <w:bookmarkEnd w:id="1"/>
    <w:p w14:paraId="25AE746C" w14:textId="5DCB96C5" w:rsidR="00B36191" w:rsidRPr="00D17AB0" w:rsidRDefault="00E37AD2" w:rsidP="00B361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7AB0">
        <w:rPr>
          <w:rFonts w:ascii="Times New Roman" w:eastAsia="Calibri" w:hAnsi="Times New Roman" w:cs="Times New Roman"/>
          <w:sz w:val="24"/>
          <w:szCs w:val="24"/>
        </w:rPr>
        <w:t xml:space="preserve">DS, </w:t>
      </w:r>
      <w:r w:rsidRPr="00D17AB0">
        <w:rPr>
          <w:rFonts w:ascii="Times New Roman" w:hAnsi="Times New Roman"/>
          <w:sz w:val="24"/>
          <w:szCs w:val="24"/>
        </w:rPr>
        <w:t>Durie</w:t>
      </w:r>
      <w:r w:rsidR="00D17AB0">
        <w:rPr>
          <w:rFonts w:ascii="Times New Roman" w:hAnsi="Times New Roman" w:hint="eastAsia"/>
          <w:sz w:val="24"/>
          <w:szCs w:val="24"/>
        </w:rPr>
        <w:t>-</w:t>
      </w:r>
      <w:r w:rsidRPr="00D17AB0">
        <w:rPr>
          <w:rFonts w:ascii="Times New Roman" w:hAnsi="Times New Roman"/>
          <w:sz w:val="24"/>
          <w:szCs w:val="24"/>
        </w:rPr>
        <w:t>Salmon</w:t>
      </w:r>
      <w:r w:rsidRPr="00D17AB0">
        <w:rPr>
          <w:rFonts w:ascii="Times New Roman" w:eastAsia="Calibri" w:hAnsi="Times New Roman" w:cs="Times New Roman"/>
          <w:sz w:val="24"/>
          <w:szCs w:val="24"/>
        </w:rPr>
        <w:t xml:space="preserve">; ISS, International Staging System; </w:t>
      </w:r>
      <w:r w:rsidRPr="00D17AB0">
        <w:rPr>
          <w:rFonts w:ascii="Times New Roman" w:hAnsi="Times New Roman" w:cs="Times New Roman"/>
          <w:sz w:val="24"/>
          <w:szCs w:val="24"/>
        </w:rPr>
        <w:t xml:space="preserve">R-ISS, Revised International Staging System; </w:t>
      </w:r>
      <w:r w:rsidRPr="00D17AB0">
        <w:rPr>
          <w:rFonts w:ascii="Times New Roman" w:eastAsia="Calibri" w:hAnsi="Times New Roman" w:cs="Times New Roman"/>
          <w:sz w:val="24"/>
          <w:szCs w:val="24"/>
        </w:rPr>
        <w:t xml:space="preserve">Hb, hemoglobin; </w:t>
      </w:r>
      <w:bookmarkStart w:id="2" w:name="_Hlk111035276"/>
      <w:r w:rsidR="000E09E8" w:rsidRPr="00D17AB0">
        <w:rPr>
          <w:rFonts w:ascii="Times New Roman" w:eastAsia="Calibri" w:hAnsi="Times New Roman" w:cs="Times New Roman"/>
          <w:sz w:val="24"/>
          <w:szCs w:val="24"/>
        </w:rPr>
        <w:t>β2-MG, β2-</w:t>
      </w:r>
      <w:r w:rsidR="000E09E8" w:rsidRPr="00D17AB0">
        <w:rPr>
          <w:rFonts w:ascii="Times New Roman" w:hAnsi="Times New Roman"/>
          <w:sz w:val="24"/>
          <w:szCs w:val="24"/>
        </w:rPr>
        <w:t xml:space="preserve">microglobulin; </w:t>
      </w:r>
      <w:bookmarkEnd w:id="2"/>
      <w:r w:rsidRPr="00D17AB0">
        <w:rPr>
          <w:rFonts w:ascii="Times New Roman" w:hAnsi="Times New Roman" w:cs="Times New Roman"/>
          <w:sz w:val="24"/>
          <w:szCs w:val="24"/>
        </w:rPr>
        <w:t xml:space="preserve">LDH, </w:t>
      </w:r>
      <w:r w:rsidRPr="00D17AB0">
        <w:rPr>
          <w:rFonts w:ascii="Times New Roman" w:eastAsia="Calibri" w:hAnsi="Times New Roman" w:cs="Times New Roman"/>
          <w:sz w:val="24"/>
          <w:szCs w:val="24"/>
        </w:rPr>
        <w:t xml:space="preserve">lactate dehydrogenase; </w:t>
      </w:r>
      <w:r w:rsidR="00B36191" w:rsidRPr="00D17AB0">
        <w:rPr>
          <w:rFonts w:ascii="Times New Roman" w:hAnsi="Times New Roman" w:cs="Times New Roman"/>
          <w:sz w:val="24"/>
          <w:szCs w:val="24"/>
        </w:rPr>
        <w:t xml:space="preserve">MRD, minimal residual disease; </w:t>
      </w:r>
      <w:bookmarkStart w:id="3" w:name="_Hlk111034553"/>
      <w:r w:rsidRPr="00D17AB0">
        <w:rPr>
          <w:rFonts w:ascii="Times New Roman" w:hAnsi="Times New Roman" w:cs="Times New Roman"/>
          <w:sz w:val="24"/>
          <w:szCs w:val="24"/>
        </w:rPr>
        <w:t>BM, bone marrow;</w:t>
      </w:r>
      <w:r w:rsidRPr="00D17AB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17AB0">
        <w:rPr>
          <w:rFonts w:ascii="Times New Roman" w:hAnsi="Times New Roman" w:cs="Times New Roman"/>
          <w:sz w:val="24"/>
          <w:szCs w:val="24"/>
        </w:rPr>
        <w:t>ASCT, autologous stem cell transplantation;</w:t>
      </w:r>
      <w:r w:rsidRPr="00D17AB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36191" w:rsidRPr="00D17AB0">
        <w:rPr>
          <w:rFonts w:ascii="Times New Roman" w:hAnsi="Times New Roman" w:cs="Times New Roman"/>
          <w:sz w:val="24"/>
          <w:szCs w:val="24"/>
        </w:rPr>
        <w:t>SCC, stem cell collection</w:t>
      </w:r>
      <w:bookmarkEnd w:id="3"/>
      <w:r w:rsidR="00B36191" w:rsidRPr="00D17AB0">
        <w:rPr>
          <w:rFonts w:ascii="Times New Roman" w:hAnsi="Times New Roman" w:cs="Times New Roman"/>
          <w:sz w:val="24"/>
          <w:szCs w:val="24"/>
        </w:rPr>
        <w:t>.</w:t>
      </w:r>
    </w:p>
    <w:p w14:paraId="30B51177" w14:textId="545B0A2B" w:rsidR="0021456B" w:rsidRPr="00D17AB0" w:rsidRDefault="002145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7AB0">
        <w:rPr>
          <w:rFonts w:ascii="Times New Roman" w:hAnsi="Times New Roman" w:cs="Times New Roman"/>
          <w:sz w:val="24"/>
          <w:szCs w:val="24"/>
        </w:rPr>
        <w:br w:type="page"/>
      </w:r>
    </w:p>
    <w:p w14:paraId="2D6BC33B" w14:textId="62BFF6AA" w:rsidR="00B36191" w:rsidRPr="00D17AB0" w:rsidRDefault="00CC32C4" w:rsidP="00B36191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bookmarkStart w:id="4" w:name="_Hlk111034733"/>
      <w:r w:rsidRPr="00CC32C4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</w:t>
      </w:r>
      <w:r w:rsidR="00B36191" w:rsidRPr="00D17AB0">
        <w:rPr>
          <w:rFonts w:ascii="Times New Roman" w:eastAsia="Calibri" w:hAnsi="Times New Roman" w:cs="Times New Roman"/>
          <w:b/>
          <w:sz w:val="24"/>
          <w:szCs w:val="24"/>
        </w:rPr>
        <w:t xml:space="preserve"> Table 2. MRD status in the BM and SCC</w:t>
      </w:r>
    </w:p>
    <w:tbl>
      <w:tblPr>
        <w:tblStyle w:val="a7"/>
        <w:tblW w:w="8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1584"/>
        <w:gridCol w:w="1584"/>
        <w:gridCol w:w="1208"/>
      </w:tblGrid>
      <w:tr w:rsidR="00183C52" w:rsidRPr="00D17AB0" w14:paraId="05A5B61F" w14:textId="77777777" w:rsidTr="00183C52">
        <w:tc>
          <w:tcPr>
            <w:tcW w:w="4464" w:type="dxa"/>
            <w:tcBorders>
              <w:bottom w:val="single" w:sz="4" w:space="0" w:color="auto"/>
            </w:tcBorders>
          </w:tcPr>
          <w:p w14:paraId="1A2D8B16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03D8240" w14:textId="15F40F42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>MRD</w:t>
            </w:r>
            <w:r w:rsidR="00963617"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>+</w:t>
            </w: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 xml:space="preserve"> in </w:t>
            </w:r>
            <w:r w:rsidR="00963617"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 xml:space="preserve">the </w:t>
            </w: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>BM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2BABCBC" w14:textId="6C7AD2C3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>MRD</w:t>
            </w:r>
            <w:r w:rsidR="00963617"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>+</w:t>
            </w: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 xml:space="preserve"> in </w:t>
            </w:r>
            <w:r w:rsidR="00963617"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 xml:space="preserve">the </w:t>
            </w: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>SCC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40E7549C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b/>
                <w:bCs/>
                <w:iCs/>
                <w:szCs w:val="21"/>
              </w:rPr>
              <w:t>P</w:t>
            </w: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183C52" w:rsidRPr="00D17AB0" w14:paraId="630242C2" w14:textId="77777777" w:rsidTr="00183C52">
        <w:trPr>
          <w:trHeight w:hRule="exact" w:val="454"/>
        </w:trPr>
        <w:tc>
          <w:tcPr>
            <w:tcW w:w="4464" w:type="dxa"/>
            <w:tcBorders>
              <w:top w:val="single" w:sz="4" w:space="0" w:color="auto"/>
              <w:bottom w:val="nil"/>
            </w:tcBorders>
          </w:tcPr>
          <w:p w14:paraId="414887BF" w14:textId="77777777" w:rsidR="00B36191" w:rsidRPr="00D17AB0" w:rsidRDefault="00B36191" w:rsidP="0043529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Sensitivity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168C84FA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27D63573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5FCD5351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i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iCs/>
                <w:color w:val="000000"/>
                <w:szCs w:val="21"/>
              </w:rPr>
              <w:t>P</w:t>
            </w:r>
            <w:r w:rsidRPr="00D17AB0"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D17AB0">
              <w:rPr>
                <w:rFonts w:ascii="Times New Roman" w:eastAsia="Calibri" w:hAnsi="Times New Roman" w:cs="Times New Roman"/>
                <w:color w:val="000000"/>
                <w:szCs w:val="21"/>
              </w:rPr>
              <w:t>0.001</w:t>
            </w:r>
          </w:p>
        </w:tc>
      </w:tr>
      <w:tr w:rsidR="00183C52" w:rsidRPr="00D17AB0" w14:paraId="1DC5D6E2" w14:textId="77777777" w:rsidTr="00183C52">
        <w:trPr>
          <w:trHeight w:hRule="exact" w:val="454"/>
        </w:trPr>
        <w:tc>
          <w:tcPr>
            <w:tcW w:w="4464" w:type="dxa"/>
            <w:tcBorders>
              <w:top w:val="nil"/>
            </w:tcBorders>
          </w:tcPr>
          <w:p w14:paraId="68C801BD" w14:textId="3EF47E52" w:rsidR="00B36191" w:rsidRPr="00D17AB0" w:rsidRDefault="00B36191" w:rsidP="0043529D">
            <w:pPr>
              <w:spacing w:line="480" w:lineRule="auto"/>
              <w:ind w:firstLine="210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0</w:t>
            </w:r>
            <w:r w:rsidR="00963617"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sym w:font="Symbol" w:char="F02D"/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584" w:type="dxa"/>
            <w:tcBorders>
              <w:top w:val="nil"/>
            </w:tcBorders>
          </w:tcPr>
          <w:p w14:paraId="5BF793C3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62 (69.6)</w:t>
            </w:r>
          </w:p>
        </w:tc>
        <w:tc>
          <w:tcPr>
            <w:tcW w:w="1584" w:type="dxa"/>
            <w:tcBorders>
              <w:top w:val="nil"/>
            </w:tcBorders>
          </w:tcPr>
          <w:p w14:paraId="43EC9374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22 (24.4)</w:t>
            </w:r>
          </w:p>
        </w:tc>
        <w:tc>
          <w:tcPr>
            <w:tcW w:w="1208" w:type="dxa"/>
            <w:tcBorders>
              <w:top w:val="nil"/>
            </w:tcBorders>
          </w:tcPr>
          <w:p w14:paraId="65E1AD65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183C52" w:rsidRPr="00D17AB0" w14:paraId="77F8F7F7" w14:textId="77777777" w:rsidTr="00183C52">
        <w:trPr>
          <w:trHeight w:hRule="exact" w:val="454"/>
        </w:trPr>
        <w:tc>
          <w:tcPr>
            <w:tcW w:w="4464" w:type="dxa"/>
          </w:tcPr>
          <w:p w14:paraId="49D151C0" w14:textId="449EF6D1" w:rsidR="00B36191" w:rsidRPr="00D17AB0" w:rsidRDefault="00B36191" w:rsidP="0043529D">
            <w:pPr>
              <w:spacing w:line="480" w:lineRule="auto"/>
              <w:ind w:firstLine="210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0</w:t>
            </w:r>
            <w:r w:rsidR="00963617"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sym w:font="Symbol" w:char="F02D"/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584" w:type="dxa"/>
          </w:tcPr>
          <w:p w14:paraId="7E3A0EAF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61 (68.5)</w:t>
            </w:r>
          </w:p>
        </w:tc>
        <w:tc>
          <w:tcPr>
            <w:tcW w:w="1584" w:type="dxa"/>
          </w:tcPr>
          <w:p w14:paraId="14524AE9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21 (23.3)</w:t>
            </w:r>
          </w:p>
        </w:tc>
        <w:tc>
          <w:tcPr>
            <w:tcW w:w="1208" w:type="dxa"/>
          </w:tcPr>
          <w:p w14:paraId="34107F86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i/>
                <w:szCs w:val="21"/>
              </w:rPr>
            </w:pPr>
          </w:p>
        </w:tc>
      </w:tr>
      <w:tr w:rsidR="00183C52" w:rsidRPr="00D17AB0" w14:paraId="184A0A3E" w14:textId="77777777" w:rsidTr="00183C52">
        <w:trPr>
          <w:trHeight w:hRule="exact" w:val="454"/>
        </w:trPr>
        <w:tc>
          <w:tcPr>
            <w:tcW w:w="4464" w:type="dxa"/>
          </w:tcPr>
          <w:p w14:paraId="254DB917" w14:textId="216F8067" w:rsidR="00B36191" w:rsidRPr="00D17AB0" w:rsidRDefault="00B36191" w:rsidP="0043529D">
            <w:pPr>
              <w:spacing w:line="480" w:lineRule="auto"/>
              <w:ind w:firstLine="210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0</w:t>
            </w:r>
            <w:r w:rsidR="00963617"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sym w:font="Symbol" w:char="F02D"/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584" w:type="dxa"/>
          </w:tcPr>
          <w:p w14:paraId="31C272A9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51 (57.3)</w:t>
            </w:r>
          </w:p>
        </w:tc>
        <w:tc>
          <w:tcPr>
            <w:tcW w:w="1584" w:type="dxa"/>
          </w:tcPr>
          <w:p w14:paraId="0BB585EE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1 (12.2)</w:t>
            </w:r>
          </w:p>
        </w:tc>
        <w:tc>
          <w:tcPr>
            <w:tcW w:w="1208" w:type="dxa"/>
          </w:tcPr>
          <w:p w14:paraId="4DDFA858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i/>
                <w:szCs w:val="21"/>
              </w:rPr>
            </w:pPr>
          </w:p>
        </w:tc>
      </w:tr>
      <w:tr w:rsidR="00183C52" w:rsidRPr="00D17AB0" w14:paraId="585C1017" w14:textId="77777777" w:rsidTr="00183C52">
        <w:trPr>
          <w:trHeight w:hRule="exact" w:val="454"/>
        </w:trPr>
        <w:tc>
          <w:tcPr>
            <w:tcW w:w="4464" w:type="dxa"/>
          </w:tcPr>
          <w:p w14:paraId="6B77B0EE" w14:textId="4E4D43C9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 xml:space="preserve">Numeric level of tumor cells in </w:t>
            </w:r>
            <w:r w:rsidR="00183C52" w:rsidRPr="00D17AB0">
              <w:rPr>
                <w:rFonts w:ascii="Times New Roman" w:eastAsia="Calibri" w:hAnsi="Times New Roman" w:cs="Times New Roman"/>
                <w:szCs w:val="21"/>
              </w:rPr>
              <w:t xml:space="preserve">the 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samples</w:t>
            </w:r>
          </w:p>
        </w:tc>
        <w:tc>
          <w:tcPr>
            <w:tcW w:w="1584" w:type="dxa"/>
          </w:tcPr>
          <w:p w14:paraId="69CB9471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1584" w:type="dxa"/>
          </w:tcPr>
          <w:p w14:paraId="420AA82A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1208" w:type="dxa"/>
          </w:tcPr>
          <w:p w14:paraId="2DE2296D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iCs/>
                <w:szCs w:val="21"/>
              </w:rPr>
              <w:t>P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=0.019</w:t>
            </w:r>
          </w:p>
        </w:tc>
      </w:tr>
      <w:tr w:rsidR="00183C52" w:rsidRPr="00D17AB0" w14:paraId="3691F81F" w14:textId="77777777" w:rsidTr="00183C52">
        <w:trPr>
          <w:trHeight w:hRule="exact" w:val="454"/>
        </w:trPr>
        <w:tc>
          <w:tcPr>
            <w:tcW w:w="4464" w:type="dxa"/>
          </w:tcPr>
          <w:p w14:paraId="5EE225DC" w14:textId="4D9DA60A" w:rsidR="00B36191" w:rsidRPr="00D17AB0" w:rsidRDefault="00B36191" w:rsidP="0043529D">
            <w:pPr>
              <w:spacing w:line="480" w:lineRule="auto"/>
              <w:ind w:firstLine="210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0</w:t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1</w:t>
            </w:r>
            <w:r w:rsidR="00963617" w:rsidRPr="00D17AB0">
              <w:rPr>
                <w:rFonts w:ascii="Times New Roman" w:eastAsia="Calibri" w:hAnsi="Times New Roman" w:cs="Times New Roman"/>
                <w:szCs w:val="21"/>
              </w:rPr>
              <w:t>-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10</w:t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584" w:type="dxa"/>
          </w:tcPr>
          <w:p w14:paraId="24D34B28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30/62 (48.4)</w:t>
            </w:r>
          </w:p>
        </w:tc>
        <w:tc>
          <w:tcPr>
            <w:tcW w:w="1584" w:type="dxa"/>
          </w:tcPr>
          <w:p w14:paraId="58F6F607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7/22 (77.3)</w:t>
            </w:r>
          </w:p>
        </w:tc>
        <w:tc>
          <w:tcPr>
            <w:tcW w:w="1208" w:type="dxa"/>
          </w:tcPr>
          <w:p w14:paraId="154942BD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183C52" w:rsidRPr="00D17AB0" w14:paraId="52ABD26B" w14:textId="77777777" w:rsidTr="00183C52">
        <w:trPr>
          <w:trHeight w:hRule="exact" w:val="454"/>
        </w:trPr>
        <w:tc>
          <w:tcPr>
            <w:tcW w:w="4464" w:type="dxa"/>
          </w:tcPr>
          <w:p w14:paraId="18E87E3A" w14:textId="33F7B76F" w:rsidR="00B36191" w:rsidRPr="00D17AB0" w:rsidRDefault="00B36191" w:rsidP="0043529D">
            <w:pPr>
              <w:spacing w:line="480" w:lineRule="auto"/>
              <w:ind w:firstLine="210"/>
              <w:contextualSpacing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0</w:t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3</w:t>
            </w:r>
            <w:r w:rsidR="00963617" w:rsidRPr="00D17AB0">
              <w:rPr>
                <w:rFonts w:ascii="Times New Roman" w:eastAsia="Calibri" w:hAnsi="Times New Roman" w:cs="Times New Roman"/>
                <w:szCs w:val="21"/>
              </w:rPr>
              <w:t>-</w:t>
            </w:r>
            <w:r w:rsidRPr="00D17AB0">
              <w:rPr>
                <w:rFonts w:ascii="Times New Roman" w:eastAsia="Calibri" w:hAnsi="Times New Roman" w:cs="Times New Roman"/>
                <w:szCs w:val="21"/>
              </w:rPr>
              <w:t>10</w:t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584" w:type="dxa"/>
          </w:tcPr>
          <w:p w14:paraId="2A3F3D0E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32/62 (51.6)</w:t>
            </w:r>
          </w:p>
        </w:tc>
        <w:tc>
          <w:tcPr>
            <w:tcW w:w="1584" w:type="dxa"/>
          </w:tcPr>
          <w:p w14:paraId="57160E96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5/22 (22.7)</w:t>
            </w:r>
          </w:p>
        </w:tc>
        <w:tc>
          <w:tcPr>
            <w:tcW w:w="1208" w:type="dxa"/>
          </w:tcPr>
          <w:p w14:paraId="043A7BCB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</w:tbl>
    <w:bookmarkEnd w:id="4"/>
    <w:p w14:paraId="3CD06296" w14:textId="6453B234" w:rsidR="00963617" w:rsidRPr="00D17AB0" w:rsidRDefault="00963617" w:rsidP="00B361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7AB0">
        <w:rPr>
          <w:rFonts w:ascii="Times New Roman" w:hAnsi="Times New Roman" w:cs="Times New Roman"/>
          <w:sz w:val="24"/>
          <w:szCs w:val="24"/>
        </w:rPr>
        <w:t>Values are presented as n (%).</w:t>
      </w:r>
    </w:p>
    <w:p w14:paraId="24B42B23" w14:textId="3958E914" w:rsidR="00B36191" w:rsidRPr="00D17AB0" w:rsidRDefault="00B36191" w:rsidP="00B361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7AB0">
        <w:rPr>
          <w:rFonts w:ascii="Times New Roman" w:hAnsi="Times New Roman" w:cs="Times New Roman"/>
          <w:sz w:val="24"/>
          <w:szCs w:val="24"/>
        </w:rPr>
        <w:t>MRD, minimal residual disease; SCC, stem cell collection; BM, bone marrow.</w:t>
      </w:r>
    </w:p>
    <w:p w14:paraId="2EE7B682" w14:textId="4FB4D8DA" w:rsidR="0021456B" w:rsidRPr="00D17AB0" w:rsidRDefault="002145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7AB0">
        <w:rPr>
          <w:rFonts w:ascii="Times New Roman" w:hAnsi="Times New Roman" w:cs="Times New Roman"/>
          <w:sz w:val="24"/>
          <w:szCs w:val="24"/>
        </w:rPr>
        <w:br w:type="page"/>
      </w:r>
    </w:p>
    <w:p w14:paraId="0A515612" w14:textId="5CBA8F11" w:rsidR="00B36191" w:rsidRPr="00D17AB0" w:rsidRDefault="00CC32C4" w:rsidP="00B36191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CC32C4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</w:t>
      </w:r>
      <w:r w:rsidR="00B36191" w:rsidRPr="00D17AB0">
        <w:rPr>
          <w:rFonts w:ascii="Times New Roman" w:eastAsia="Calibri" w:hAnsi="Times New Roman" w:cs="Times New Roman"/>
          <w:b/>
          <w:sz w:val="24"/>
          <w:szCs w:val="24"/>
        </w:rPr>
        <w:t xml:space="preserve"> Table 3. Impact of plerixafor on MRD status in the SCC</w:t>
      </w:r>
    </w:p>
    <w:tbl>
      <w:tblPr>
        <w:tblStyle w:val="a7"/>
        <w:tblW w:w="87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2268"/>
        <w:gridCol w:w="2263"/>
        <w:gridCol w:w="1071"/>
      </w:tblGrid>
      <w:tr w:rsidR="00B36191" w:rsidRPr="00D17AB0" w14:paraId="2BC7A6BC" w14:textId="77777777" w:rsidTr="00EF288B">
        <w:trPr>
          <w:trHeight w:hRule="exact" w:val="454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6D5FB6E5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BF85E8A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>Plerixafor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524F849C" w14:textId="4D3593F6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 xml:space="preserve">No </w:t>
            </w:r>
            <w:r w:rsidR="000E09E8"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>p</w:t>
            </w: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>lerixafor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F9F4284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b/>
                <w:bCs/>
                <w:iCs/>
                <w:szCs w:val="21"/>
              </w:rPr>
              <w:t>P</w:t>
            </w:r>
            <w:r w:rsidRPr="00D17AB0">
              <w:rPr>
                <w:rFonts w:ascii="Times New Roman" w:eastAsia="Calibri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B36191" w:rsidRPr="00D17AB0" w14:paraId="34DC6C5B" w14:textId="77777777" w:rsidTr="00EF288B">
        <w:trPr>
          <w:trHeight w:hRule="exact" w:val="454"/>
        </w:trPr>
        <w:tc>
          <w:tcPr>
            <w:tcW w:w="3168" w:type="dxa"/>
            <w:tcBorders>
              <w:top w:val="single" w:sz="4" w:space="0" w:color="auto"/>
              <w:bottom w:val="nil"/>
            </w:tcBorders>
            <w:vAlign w:val="center"/>
          </w:tcPr>
          <w:p w14:paraId="2554398A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No. of patient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B30224D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33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14:paraId="70A09C2B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56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14:paraId="5C94004D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0B9AE7E8" w14:textId="77777777" w:rsidTr="00EF288B">
        <w:trPr>
          <w:trHeight w:hRule="exact" w:val="1134"/>
        </w:trPr>
        <w:tc>
          <w:tcPr>
            <w:tcW w:w="3168" w:type="dxa"/>
            <w:tcBorders>
              <w:top w:val="nil"/>
            </w:tcBorders>
            <w:vAlign w:val="center"/>
          </w:tcPr>
          <w:p w14:paraId="0735A57F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No. of patients with MRD-positive SCC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01AA2B9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8/33 (24.2)</w:t>
            </w:r>
          </w:p>
        </w:tc>
        <w:tc>
          <w:tcPr>
            <w:tcW w:w="2263" w:type="dxa"/>
            <w:tcBorders>
              <w:top w:val="nil"/>
            </w:tcBorders>
            <w:vAlign w:val="center"/>
          </w:tcPr>
          <w:p w14:paraId="08E165C8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3/56 (23.2)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4A0A6393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0.912</w:t>
            </w:r>
          </w:p>
        </w:tc>
      </w:tr>
      <w:tr w:rsidR="00B36191" w:rsidRPr="00D17AB0" w14:paraId="26244DDA" w14:textId="77777777" w:rsidTr="00EF288B">
        <w:trPr>
          <w:trHeight w:hRule="exact" w:val="454"/>
        </w:trPr>
        <w:tc>
          <w:tcPr>
            <w:tcW w:w="3168" w:type="dxa"/>
            <w:vAlign w:val="center"/>
          </w:tcPr>
          <w:p w14:paraId="50BF592A" w14:textId="4E3FA864" w:rsidR="00B36191" w:rsidRPr="0029583A" w:rsidRDefault="0029583A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color w:val="FF0000"/>
                <w:szCs w:val="21"/>
              </w:rPr>
            </w:pPr>
            <w:r w:rsidRPr="00C63412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>Percentage</w:t>
            </w:r>
            <w:r w:rsidR="00B36191" w:rsidRPr="00C63412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 xml:space="preserve"> of </w:t>
            </w:r>
            <w:r w:rsidRPr="00C63412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>tumor cells</w:t>
            </w:r>
            <w:r w:rsidR="00B36191" w:rsidRPr="00C63412">
              <w:rPr>
                <w:rFonts w:ascii="Times New Roman" w:eastAsia="Calibri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57CC8EB3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0.008 (0.001-0.1292)</w:t>
            </w:r>
          </w:p>
        </w:tc>
        <w:tc>
          <w:tcPr>
            <w:tcW w:w="2263" w:type="dxa"/>
            <w:vAlign w:val="center"/>
          </w:tcPr>
          <w:p w14:paraId="5D8B5F30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0.01 (0.0007-0.069)</w:t>
            </w:r>
          </w:p>
        </w:tc>
        <w:tc>
          <w:tcPr>
            <w:tcW w:w="1071" w:type="dxa"/>
            <w:vAlign w:val="center"/>
          </w:tcPr>
          <w:p w14:paraId="46CF9F6F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0.920</w:t>
            </w:r>
          </w:p>
        </w:tc>
      </w:tr>
      <w:tr w:rsidR="00B36191" w:rsidRPr="00D17AB0" w14:paraId="522480A0" w14:textId="77777777" w:rsidTr="00EF288B">
        <w:trPr>
          <w:trHeight w:hRule="exact" w:val="1134"/>
        </w:trPr>
        <w:tc>
          <w:tcPr>
            <w:tcW w:w="3168" w:type="dxa"/>
            <w:vAlign w:val="center"/>
          </w:tcPr>
          <w:p w14:paraId="59CB6695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Numeric level of tumor cells in the SCC</w:t>
            </w:r>
          </w:p>
        </w:tc>
        <w:tc>
          <w:tcPr>
            <w:tcW w:w="2268" w:type="dxa"/>
            <w:vAlign w:val="center"/>
          </w:tcPr>
          <w:p w14:paraId="6B2B396B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2263" w:type="dxa"/>
            <w:vAlign w:val="center"/>
          </w:tcPr>
          <w:p w14:paraId="7446AF29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1071" w:type="dxa"/>
            <w:vAlign w:val="center"/>
          </w:tcPr>
          <w:p w14:paraId="56BAAA4F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NA</w:t>
            </w:r>
          </w:p>
        </w:tc>
      </w:tr>
      <w:tr w:rsidR="00B36191" w:rsidRPr="00D17AB0" w14:paraId="3C1C792D" w14:textId="77777777" w:rsidTr="00EF288B">
        <w:trPr>
          <w:trHeight w:hRule="exact" w:val="454"/>
        </w:trPr>
        <w:tc>
          <w:tcPr>
            <w:tcW w:w="3168" w:type="dxa"/>
            <w:vAlign w:val="center"/>
          </w:tcPr>
          <w:p w14:paraId="5D67517D" w14:textId="1B7A21F5" w:rsidR="00B36191" w:rsidRPr="00D17AB0" w:rsidRDefault="00B36191" w:rsidP="00EF288B">
            <w:pPr>
              <w:spacing w:line="480" w:lineRule="auto"/>
              <w:ind w:left="343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0</w:t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vAlign w:val="center"/>
          </w:tcPr>
          <w:p w14:paraId="5FAE20AB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</w:t>
            </w:r>
          </w:p>
        </w:tc>
        <w:tc>
          <w:tcPr>
            <w:tcW w:w="2263" w:type="dxa"/>
            <w:vAlign w:val="center"/>
          </w:tcPr>
          <w:p w14:paraId="36282E6B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3E8980BC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17F4A098" w14:textId="77777777" w:rsidTr="00EF288B">
        <w:trPr>
          <w:trHeight w:hRule="exact" w:val="454"/>
        </w:trPr>
        <w:tc>
          <w:tcPr>
            <w:tcW w:w="3168" w:type="dxa"/>
            <w:vAlign w:val="center"/>
          </w:tcPr>
          <w:p w14:paraId="2B6174C3" w14:textId="37756276" w:rsidR="00B36191" w:rsidRPr="00D17AB0" w:rsidRDefault="00B36191" w:rsidP="00EF288B">
            <w:pPr>
              <w:spacing w:line="480" w:lineRule="auto"/>
              <w:ind w:left="343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0</w:t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54C92645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4</w:t>
            </w:r>
          </w:p>
        </w:tc>
        <w:tc>
          <w:tcPr>
            <w:tcW w:w="2263" w:type="dxa"/>
            <w:vAlign w:val="center"/>
          </w:tcPr>
          <w:p w14:paraId="43CDFF35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1</w:t>
            </w:r>
          </w:p>
        </w:tc>
        <w:tc>
          <w:tcPr>
            <w:tcW w:w="1071" w:type="dxa"/>
            <w:vAlign w:val="center"/>
          </w:tcPr>
          <w:p w14:paraId="50C45B6F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43BE6221" w14:textId="77777777" w:rsidTr="00EF288B">
        <w:trPr>
          <w:trHeight w:hRule="exact" w:val="454"/>
        </w:trPr>
        <w:tc>
          <w:tcPr>
            <w:tcW w:w="3168" w:type="dxa"/>
            <w:vAlign w:val="center"/>
          </w:tcPr>
          <w:p w14:paraId="1EC1B6F2" w14:textId="2D4F1406" w:rsidR="00B36191" w:rsidRPr="00D17AB0" w:rsidRDefault="00B36191" w:rsidP="00EF288B">
            <w:pPr>
              <w:spacing w:line="480" w:lineRule="auto"/>
              <w:ind w:left="343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0</w:t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268" w:type="dxa"/>
            <w:vAlign w:val="center"/>
          </w:tcPr>
          <w:p w14:paraId="08941F95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2</w:t>
            </w:r>
          </w:p>
        </w:tc>
        <w:tc>
          <w:tcPr>
            <w:tcW w:w="2263" w:type="dxa"/>
            <w:vAlign w:val="center"/>
          </w:tcPr>
          <w:p w14:paraId="358C5D6A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2</w:t>
            </w:r>
          </w:p>
        </w:tc>
        <w:tc>
          <w:tcPr>
            <w:tcW w:w="1071" w:type="dxa"/>
            <w:vAlign w:val="center"/>
          </w:tcPr>
          <w:p w14:paraId="64E86D85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  <w:tr w:rsidR="00B36191" w:rsidRPr="00D17AB0" w14:paraId="1EE66079" w14:textId="77777777" w:rsidTr="00EF288B">
        <w:trPr>
          <w:trHeight w:hRule="exact" w:val="454"/>
        </w:trPr>
        <w:tc>
          <w:tcPr>
            <w:tcW w:w="3168" w:type="dxa"/>
            <w:vAlign w:val="center"/>
          </w:tcPr>
          <w:p w14:paraId="79C76B85" w14:textId="4DBFE4C6" w:rsidR="00B36191" w:rsidRPr="00D17AB0" w:rsidRDefault="00B36191" w:rsidP="00EF288B">
            <w:pPr>
              <w:spacing w:line="480" w:lineRule="auto"/>
              <w:ind w:left="343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0</w:t>
            </w:r>
            <w:r w:rsidRPr="00D17AB0">
              <w:rPr>
                <w:rFonts w:ascii="Times New Roman" w:eastAsia="Calibri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2268" w:type="dxa"/>
            <w:vAlign w:val="center"/>
          </w:tcPr>
          <w:p w14:paraId="7274BDDB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1</w:t>
            </w:r>
          </w:p>
        </w:tc>
        <w:tc>
          <w:tcPr>
            <w:tcW w:w="2263" w:type="dxa"/>
            <w:vAlign w:val="center"/>
          </w:tcPr>
          <w:p w14:paraId="03A4742C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  <w:r w:rsidRPr="00D17AB0">
              <w:rPr>
                <w:rFonts w:ascii="Times New Roman" w:eastAsia="Calibri" w:hAnsi="Times New Roman" w:cs="Times New Roman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 w14:paraId="570967F7" w14:textId="77777777" w:rsidR="00B36191" w:rsidRPr="00D17AB0" w:rsidRDefault="00B36191" w:rsidP="00EF288B">
            <w:pPr>
              <w:spacing w:line="480" w:lineRule="auto"/>
              <w:contextualSpacing/>
              <w:jc w:val="left"/>
              <w:rPr>
                <w:rFonts w:ascii="Times New Roman" w:eastAsia="Calibri" w:hAnsi="Times New Roman" w:cs="Times New Roman"/>
                <w:szCs w:val="21"/>
              </w:rPr>
            </w:pPr>
          </w:p>
        </w:tc>
      </w:tr>
    </w:tbl>
    <w:p w14:paraId="070FD176" w14:textId="55B85B6B" w:rsidR="00B36191" w:rsidRPr="00D17AB0" w:rsidRDefault="00B36191" w:rsidP="00B361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7AB0">
        <w:rPr>
          <w:rFonts w:ascii="Times New Roman" w:hAnsi="Times New Roman" w:cs="Times New Roman"/>
          <w:sz w:val="24"/>
          <w:szCs w:val="24"/>
        </w:rPr>
        <w:t>MRD, minimal residual disease; SCC, stem cell collection</w:t>
      </w:r>
      <w:r w:rsidR="00303246" w:rsidRPr="00D17AB0">
        <w:rPr>
          <w:rFonts w:ascii="Times New Roman" w:hAnsi="Times New Roman" w:cs="Times New Roman"/>
          <w:sz w:val="24"/>
          <w:szCs w:val="24"/>
        </w:rPr>
        <w:t>.</w:t>
      </w:r>
    </w:p>
    <w:p w14:paraId="04E344A2" w14:textId="24C95AA1" w:rsidR="00C41CA9" w:rsidRPr="00D17AB0" w:rsidRDefault="000866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7AB0">
        <w:rPr>
          <w:rFonts w:ascii="Times New Roman" w:hAnsi="Times New Roman" w:cs="Times New Roman"/>
          <w:sz w:val="24"/>
          <w:szCs w:val="24"/>
        </w:rPr>
        <w:br w:type="page"/>
      </w:r>
    </w:p>
    <w:p w14:paraId="3594EC19" w14:textId="0EE16EEC" w:rsidR="00C41CA9" w:rsidRPr="005A6EAB" w:rsidRDefault="00CC32C4" w:rsidP="00C41CA9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5" w:name="_Hlk111143810"/>
      <w:r w:rsidRPr="00CC32C4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</w:t>
      </w:r>
      <w:r w:rsidR="00AB701E" w:rsidRPr="00F0246E">
        <w:rPr>
          <w:rFonts w:ascii="Times New Roman" w:eastAsia="Calibri" w:hAnsi="Times New Roman" w:cs="Times New Roman"/>
          <w:b/>
          <w:sz w:val="24"/>
          <w:szCs w:val="24"/>
        </w:rPr>
        <w:t xml:space="preserve"> Table </w:t>
      </w:r>
      <w:r w:rsidR="00AB701E">
        <w:rPr>
          <w:rFonts w:ascii="Times New Roman" w:eastAsia="Calibri" w:hAnsi="Times New Roman" w:cs="Times New Roman"/>
          <w:b/>
          <w:sz w:val="24"/>
          <w:szCs w:val="24"/>
        </w:rPr>
        <w:t>4</w:t>
      </w:r>
      <w:bookmarkEnd w:id="5"/>
      <w:r w:rsidR="00AB701E" w:rsidRPr="00F0246E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C41CA9" w:rsidRPr="005A6EAB">
        <w:rPr>
          <w:rFonts w:ascii="Times New Roman" w:eastAsia="Calibri" w:hAnsi="Times New Roman" w:cs="Times New Roman"/>
          <w:b/>
          <w:sz w:val="24"/>
          <w:szCs w:val="24"/>
        </w:rPr>
        <w:t xml:space="preserve"> Post-ASCT responses of patients with PR after induction</w:t>
      </w:r>
    </w:p>
    <w:tbl>
      <w:tblPr>
        <w:tblW w:w="894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843"/>
        <w:gridCol w:w="1559"/>
        <w:gridCol w:w="1575"/>
      </w:tblGrid>
      <w:tr w:rsidR="00C41CA9" w:rsidRPr="005A6EAB" w14:paraId="0F2053C1" w14:textId="77777777" w:rsidTr="00117B06">
        <w:trPr>
          <w:trHeight w:val="285"/>
        </w:trPr>
        <w:tc>
          <w:tcPr>
            <w:tcW w:w="226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254B3" w14:textId="77777777" w:rsidR="00C41CA9" w:rsidRPr="00117B06" w:rsidRDefault="00C41CA9" w:rsidP="00117B0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  <w:t>Post-induction response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813CA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  <w:t>Post-ASCT response</w:t>
            </w:r>
          </w:p>
        </w:tc>
        <w:tc>
          <w:tcPr>
            <w:tcW w:w="313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C3880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  <w:t>Best response</w:t>
            </w:r>
          </w:p>
        </w:tc>
      </w:tr>
      <w:tr w:rsidR="00C41CA9" w:rsidRPr="005A6EAB" w14:paraId="0FD806CC" w14:textId="77777777" w:rsidTr="00117B06">
        <w:trPr>
          <w:trHeight w:val="320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39D101" w14:textId="77777777" w:rsidR="00C41CA9" w:rsidRPr="00117B06" w:rsidRDefault="00C41CA9" w:rsidP="00117B0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3EE8D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0"/>
              </w:rPr>
              <w:t>≥</w:t>
            </w:r>
            <w:r w:rsidRPr="00117B06"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  <w:t>VGP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3733C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0"/>
              </w:rPr>
              <w:t>≥</w:t>
            </w:r>
            <w:r w:rsidRPr="00117B06"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  <w:t>C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8A0BD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0"/>
              </w:rPr>
              <w:t>≥</w:t>
            </w:r>
            <w:r w:rsidRPr="00117B06"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  <w:t>VGPR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B2144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0"/>
              </w:rPr>
              <w:t>≥</w:t>
            </w:r>
            <w:r w:rsidRPr="00117B06">
              <w:rPr>
                <w:rFonts w:ascii="Times New Roman" w:eastAsia="等线" w:hAnsi="Times New Roman" w:cs="Times New Roman"/>
                <w:b/>
                <w:bCs/>
                <w:sz w:val="24"/>
                <w:szCs w:val="20"/>
              </w:rPr>
              <w:t>CR</w:t>
            </w:r>
          </w:p>
        </w:tc>
      </w:tr>
      <w:tr w:rsidR="00C41CA9" w:rsidRPr="005A6EAB" w14:paraId="21C0838E" w14:textId="77777777" w:rsidTr="00117B06">
        <w:trPr>
          <w:trHeight w:val="285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97275" w14:textId="77777777" w:rsidR="00C41CA9" w:rsidRPr="00117B06" w:rsidRDefault="00C41CA9" w:rsidP="00117B0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sz w:val="24"/>
                <w:szCs w:val="20"/>
              </w:rPr>
              <w:t>PR+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8F51A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sz w:val="24"/>
                <w:szCs w:val="20"/>
              </w:rPr>
              <w:t>40.0%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FD75E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sz w:val="24"/>
                <w:szCs w:val="20"/>
              </w:rPr>
              <w:t>10%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5DA5B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sz w:val="24"/>
                <w:szCs w:val="20"/>
              </w:rPr>
              <w:t>60%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6D184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sz w:val="24"/>
                <w:szCs w:val="20"/>
              </w:rPr>
              <w:t>30%</w:t>
            </w:r>
          </w:p>
        </w:tc>
      </w:tr>
      <w:tr w:rsidR="00C41CA9" w:rsidRPr="005A6EAB" w14:paraId="4440A31B" w14:textId="77777777" w:rsidTr="00117B06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3A6D0" w14:textId="77777777" w:rsidR="00C41CA9" w:rsidRPr="00117B06" w:rsidRDefault="00C41CA9" w:rsidP="00117B06">
            <w:pPr>
              <w:spacing w:line="480" w:lineRule="auto"/>
              <w:contextualSpacing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sz w:val="24"/>
                <w:szCs w:val="20"/>
              </w:rPr>
              <w:t>PR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37DA9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sz w:val="24"/>
                <w:szCs w:val="20"/>
              </w:rPr>
              <w:t>43.7%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89F3A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sz w:val="24"/>
                <w:szCs w:val="20"/>
              </w:rPr>
              <w:t>12.5%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13DF4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sz w:val="24"/>
                <w:szCs w:val="20"/>
              </w:rPr>
              <w:t>66.6%</w:t>
            </w:r>
          </w:p>
        </w:tc>
        <w:tc>
          <w:tcPr>
            <w:tcW w:w="1575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270DD" w14:textId="77777777" w:rsidR="00C41CA9" w:rsidRPr="00117B06" w:rsidRDefault="00C41CA9" w:rsidP="00117B06">
            <w:pPr>
              <w:spacing w:line="48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0"/>
              </w:rPr>
            </w:pPr>
            <w:r w:rsidRPr="00117B06">
              <w:rPr>
                <w:rFonts w:ascii="Times New Roman" w:eastAsia="等线" w:hAnsi="Times New Roman" w:cs="Times New Roman"/>
                <w:sz w:val="24"/>
                <w:szCs w:val="20"/>
              </w:rPr>
              <w:t>20%</w:t>
            </w:r>
          </w:p>
        </w:tc>
      </w:tr>
    </w:tbl>
    <w:p w14:paraId="7EBE0DF5" w14:textId="77777777" w:rsidR="00C41CA9" w:rsidRPr="00117B06" w:rsidRDefault="00C41CA9" w:rsidP="00C41CA9">
      <w:pPr>
        <w:spacing w:line="480" w:lineRule="auto"/>
        <w:contextualSpacing/>
        <w:rPr>
          <w:sz w:val="24"/>
        </w:rPr>
      </w:pPr>
      <w:r w:rsidRPr="00117B06">
        <w:rPr>
          <w:rFonts w:ascii="Times New Roman" w:hAnsi="Times New Roman" w:cs="Times New Roman"/>
          <w:sz w:val="24"/>
          <w:szCs w:val="20"/>
        </w:rPr>
        <w:t>ASCT, autologous stem cell transplantation; PR, partial response; VGPR, very good partial response; CR, complete response</w:t>
      </w:r>
      <w:r>
        <w:rPr>
          <w:rFonts w:ascii="Times New Roman" w:hAnsi="Times New Roman" w:cs="Times New Roman"/>
          <w:sz w:val="24"/>
          <w:szCs w:val="20"/>
        </w:rPr>
        <w:t>.</w:t>
      </w:r>
    </w:p>
    <w:p w14:paraId="5BA6A9EE" w14:textId="58386BAE" w:rsidR="00C41CA9" w:rsidRDefault="00C41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87C96E" w14:textId="7F4744EB" w:rsidR="00C41CA9" w:rsidRDefault="00C41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C2BE1E8" w14:textId="6A8668E8" w:rsidR="00C41CA9" w:rsidRDefault="00C41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1736E36" w14:textId="0457F6F8" w:rsidR="00C41CA9" w:rsidRDefault="00C41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DAA4A68" w14:textId="48F5481B" w:rsidR="00C41CA9" w:rsidRDefault="00C41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DC02DD" w14:textId="07667D9A" w:rsidR="00C41CA9" w:rsidRDefault="00C41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1ED41F5" w14:textId="060812A6" w:rsidR="00C41CA9" w:rsidRDefault="00C41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EC01816" w14:textId="2A68F427" w:rsidR="00C41CA9" w:rsidRDefault="00C41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6B4394" w14:textId="77777777" w:rsidR="00C41CA9" w:rsidRPr="00C41CA9" w:rsidRDefault="00C41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FBD1B33" w14:textId="090C3C37" w:rsidR="000866E5" w:rsidRDefault="000866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56ECD58" w14:textId="76C867C1" w:rsidR="00C41CA9" w:rsidRDefault="00C41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1415F90" w14:textId="77777777" w:rsidR="00C41CA9" w:rsidRDefault="00C41C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CCA723" w14:textId="1529CC01" w:rsidR="00B36191" w:rsidRPr="00F0246E" w:rsidRDefault="004902BC" w:rsidP="00B3619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83F144" wp14:editId="7B4C9C9B">
            <wp:extent cx="5274310" cy="3783330"/>
            <wp:effectExtent l="0" t="0" r="2540" b="7620"/>
            <wp:docPr id="10104689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468968" name="图片 101046896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A49B8" w14:textId="235245B0" w:rsidR="005C59C2" w:rsidRPr="00EF288B" w:rsidRDefault="00CC32C4" w:rsidP="00B36191">
      <w:pPr>
        <w:rPr>
          <w:sz w:val="24"/>
        </w:rPr>
      </w:pPr>
      <w:r w:rsidRPr="00CC32C4">
        <w:rPr>
          <w:rFonts w:ascii="Times New Roman" w:eastAsia="Calibri" w:hAnsi="Times New Roman" w:cs="Times New Roman"/>
          <w:b/>
          <w:sz w:val="24"/>
          <w:szCs w:val="24"/>
        </w:rPr>
        <w:t>Supplementary</w:t>
      </w:r>
      <w:r w:rsidR="00B36191" w:rsidRPr="00F0246E">
        <w:rPr>
          <w:rFonts w:ascii="Times New Roman" w:eastAsia="Calibri" w:hAnsi="Times New Roman" w:cs="Times New Roman"/>
          <w:b/>
          <w:sz w:val="24"/>
          <w:szCs w:val="24"/>
        </w:rPr>
        <w:t xml:space="preserve"> Figure 1.</w:t>
      </w:r>
      <w:r w:rsidR="00B36191" w:rsidRPr="00F0246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36191" w:rsidRPr="00F0246E">
        <w:rPr>
          <w:rFonts w:ascii="Times New Roman" w:eastAsia="Calibri" w:hAnsi="Times New Roman" w:cs="Times New Roman"/>
          <w:b/>
          <w:sz w:val="24"/>
          <w:szCs w:val="24"/>
        </w:rPr>
        <w:t xml:space="preserve">Kaplan–Meier survival curves for patients with multiple myeloma according to </w:t>
      </w:r>
      <w:r w:rsidR="00AB040D">
        <w:rPr>
          <w:rFonts w:ascii="Times New Roman" w:eastAsia="Calibri" w:hAnsi="Times New Roman" w:cs="Times New Roman"/>
          <w:b/>
          <w:sz w:val="24"/>
          <w:szCs w:val="24"/>
        </w:rPr>
        <w:t xml:space="preserve">the </w:t>
      </w:r>
      <w:r w:rsidR="00B36191" w:rsidRPr="00F0246E">
        <w:rPr>
          <w:rFonts w:ascii="Times New Roman" w:eastAsia="Calibri" w:hAnsi="Times New Roman" w:cs="Times New Roman"/>
          <w:b/>
          <w:sz w:val="24"/>
          <w:szCs w:val="24"/>
        </w:rPr>
        <w:t>response before (A</w:t>
      </w:r>
      <w:r w:rsidR="000866E5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="00B36191" w:rsidRPr="00F0246E">
        <w:rPr>
          <w:rFonts w:ascii="Times New Roman" w:eastAsia="Calibri" w:hAnsi="Times New Roman" w:cs="Times New Roman"/>
          <w:b/>
          <w:sz w:val="24"/>
          <w:szCs w:val="24"/>
        </w:rPr>
        <w:t>B) and after (C</w:t>
      </w:r>
      <w:r w:rsidR="000866E5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="00B36191" w:rsidRPr="00F0246E">
        <w:rPr>
          <w:rFonts w:ascii="Times New Roman" w:eastAsia="Calibri" w:hAnsi="Times New Roman" w:cs="Times New Roman"/>
          <w:b/>
          <w:sz w:val="24"/>
          <w:szCs w:val="24"/>
        </w:rPr>
        <w:t>D)</w:t>
      </w:r>
      <w:r w:rsidR="000866E5" w:rsidRPr="000866E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0866E5" w:rsidRPr="00F0246E">
        <w:rPr>
          <w:rFonts w:ascii="Times New Roman" w:eastAsia="Calibri" w:hAnsi="Times New Roman" w:cs="Times New Roman"/>
          <w:b/>
          <w:sz w:val="24"/>
          <w:szCs w:val="24"/>
        </w:rPr>
        <w:t>ASCT</w:t>
      </w:r>
      <w:r w:rsidR="00B36191" w:rsidRPr="00F0246E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B36191" w:rsidRPr="00EF288B">
        <w:rPr>
          <w:rFonts w:ascii="Times New Roman" w:hAnsi="Times New Roman" w:cs="Times New Roman"/>
          <w:sz w:val="24"/>
          <w:szCs w:val="20"/>
        </w:rPr>
        <w:t>ASCT, autologous stem cell transplantation; VGPR, very good partial response; CR, complete response; PR, partial response; sCR: stringent complete response</w:t>
      </w:r>
      <w:r w:rsidR="000866E5">
        <w:rPr>
          <w:rFonts w:ascii="Times New Roman" w:hAnsi="Times New Roman" w:cs="Times New Roman"/>
          <w:sz w:val="24"/>
          <w:szCs w:val="20"/>
        </w:rPr>
        <w:t>.</w:t>
      </w:r>
    </w:p>
    <w:sectPr w:rsidR="005C59C2" w:rsidRPr="00EF28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3214E" w14:textId="77777777" w:rsidR="001458FE" w:rsidRDefault="001458FE" w:rsidP="00B36191">
      <w:r>
        <w:separator/>
      </w:r>
    </w:p>
  </w:endnote>
  <w:endnote w:type="continuationSeparator" w:id="0">
    <w:p w14:paraId="22485FE1" w14:textId="77777777" w:rsidR="001458FE" w:rsidRDefault="001458FE" w:rsidP="00B36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7B4CF" w14:textId="77777777" w:rsidR="001458FE" w:rsidRDefault="001458FE" w:rsidP="00B36191">
      <w:r>
        <w:separator/>
      </w:r>
    </w:p>
  </w:footnote>
  <w:footnote w:type="continuationSeparator" w:id="0">
    <w:p w14:paraId="59A7B9F3" w14:textId="77777777" w:rsidR="001458FE" w:rsidRDefault="001458FE" w:rsidP="00B36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B87"/>
    <w:rsid w:val="000866E5"/>
    <w:rsid w:val="000E09E8"/>
    <w:rsid w:val="00123738"/>
    <w:rsid w:val="001458FE"/>
    <w:rsid w:val="00183C52"/>
    <w:rsid w:val="001967A7"/>
    <w:rsid w:val="001A71B3"/>
    <w:rsid w:val="0021456B"/>
    <w:rsid w:val="0022640E"/>
    <w:rsid w:val="00237057"/>
    <w:rsid w:val="0025749B"/>
    <w:rsid w:val="00276C81"/>
    <w:rsid w:val="0029583A"/>
    <w:rsid w:val="00303246"/>
    <w:rsid w:val="003039BF"/>
    <w:rsid w:val="003C3D47"/>
    <w:rsid w:val="00421B58"/>
    <w:rsid w:val="004902BC"/>
    <w:rsid w:val="00496327"/>
    <w:rsid w:val="0056210F"/>
    <w:rsid w:val="005C59C2"/>
    <w:rsid w:val="005D5C5C"/>
    <w:rsid w:val="00656A05"/>
    <w:rsid w:val="006C2C66"/>
    <w:rsid w:val="006D30A1"/>
    <w:rsid w:val="007653B3"/>
    <w:rsid w:val="007D0E9F"/>
    <w:rsid w:val="007E75A1"/>
    <w:rsid w:val="008151FF"/>
    <w:rsid w:val="0082332D"/>
    <w:rsid w:val="00850663"/>
    <w:rsid w:val="00854A7D"/>
    <w:rsid w:val="00906DC2"/>
    <w:rsid w:val="00963617"/>
    <w:rsid w:val="009659A9"/>
    <w:rsid w:val="009B0515"/>
    <w:rsid w:val="009D028A"/>
    <w:rsid w:val="009D6A33"/>
    <w:rsid w:val="00A768B8"/>
    <w:rsid w:val="00AB040D"/>
    <w:rsid w:val="00AB701E"/>
    <w:rsid w:val="00B36191"/>
    <w:rsid w:val="00B5129C"/>
    <w:rsid w:val="00B56442"/>
    <w:rsid w:val="00C41CA9"/>
    <w:rsid w:val="00C4350C"/>
    <w:rsid w:val="00C63412"/>
    <w:rsid w:val="00C90FB0"/>
    <w:rsid w:val="00CA1DB3"/>
    <w:rsid w:val="00CC32C4"/>
    <w:rsid w:val="00CE2760"/>
    <w:rsid w:val="00D17AB0"/>
    <w:rsid w:val="00D8652C"/>
    <w:rsid w:val="00DB0F55"/>
    <w:rsid w:val="00E16215"/>
    <w:rsid w:val="00E37AD2"/>
    <w:rsid w:val="00E413E7"/>
    <w:rsid w:val="00EC3165"/>
    <w:rsid w:val="00EF288B"/>
    <w:rsid w:val="00F0246E"/>
    <w:rsid w:val="00F03A9C"/>
    <w:rsid w:val="00F94DED"/>
    <w:rsid w:val="00FA0B87"/>
    <w:rsid w:val="00FC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C130C"/>
  <w15:chartTrackingRefBased/>
  <w15:docId w15:val="{2091B7A3-4FDF-4949-9F02-4B075813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1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1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191"/>
    <w:rPr>
      <w:sz w:val="18"/>
      <w:szCs w:val="18"/>
    </w:rPr>
  </w:style>
  <w:style w:type="table" w:styleId="a7">
    <w:name w:val="Table Grid"/>
    <w:basedOn w:val="a1"/>
    <w:rsid w:val="00B36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8652C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8652C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D8652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8652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8652C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D86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7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gyu</dc:creator>
  <cp:keywords/>
  <dc:description/>
  <cp:lastModifiedBy>Jingyu Xu</cp:lastModifiedBy>
  <cp:revision>45</cp:revision>
  <dcterms:created xsi:type="dcterms:W3CDTF">2022-08-04T13:37:00Z</dcterms:created>
  <dcterms:modified xsi:type="dcterms:W3CDTF">2023-09-06T08:05:00Z</dcterms:modified>
</cp:coreProperties>
</file>